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0BBF4" w14:textId="528781F9" w:rsidR="00CA167E" w:rsidRPr="00247099" w:rsidRDefault="00CA167E">
      <w:pPr>
        <w:spacing w:line="480" w:lineRule="auto"/>
        <w:rPr>
          <w:rFonts w:ascii="Times New Roman" w:hAnsi="Times New Roman" w:cs="Times New Roman"/>
          <w:b/>
        </w:rPr>
      </w:pPr>
      <w:r w:rsidRPr="00247099">
        <w:rPr>
          <w:rFonts w:ascii="Times New Roman" w:hAnsi="Times New Roman" w:cs="Times New Roman"/>
          <w:b/>
        </w:rPr>
        <w:t>Appendix</w:t>
      </w:r>
    </w:p>
    <w:p w14:paraId="3BB06EA7" w14:textId="667294D3" w:rsidR="004E2999" w:rsidRPr="00247099" w:rsidRDefault="00CA167E" w:rsidP="004E2999">
      <w:pPr>
        <w:spacing w:line="480" w:lineRule="auto"/>
        <w:rPr>
          <w:rFonts w:ascii="Times New Roman" w:hAnsi="Times New Roman" w:cs="Times New Roman"/>
          <w:bCs/>
        </w:rPr>
      </w:pPr>
      <w:r w:rsidRPr="00247099">
        <w:rPr>
          <w:rFonts w:ascii="Times New Roman" w:hAnsi="Times New Roman" w:cs="Times New Roman"/>
          <w:bCs/>
        </w:rPr>
        <w:t>We used the following search terms</w:t>
      </w:r>
      <w:r w:rsidR="00DA00FE" w:rsidRPr="00247099">
        <w:rPr>
          <w:rFonts w:ascii="Times New Roman" w:hAnsi="Times New Roman" w:cs="Times New Roman"/>
          <w:bCs/>
        </w:rPr>
        <w:t xml:space="preserve"> with exact search strings </w:t>
      </w:r>
      <w:r w:rsidRPr="00247099">
        <w:rPr>
          <w:rFonts w:ascii="Times New Roman" w:hAnsi="Times New Roman" w:cs="Times New Roman"/>
          <w:bCs/>
        </w:rPr>
        <w:t xml:space="preserve">for Ovid MEDLINE, CINAHL and Cochrane </w:t>
      </w:r>
      <w:r w:rsidR="00DA00FE" w:rsidRPr="00247099">
        <w:rPr>
          <w:rFonts w:ascii="Times New Roman" w:hAnsi="Times New Roman" w:cs="Times New Roman"/>
          <w:bCs/>
        </w:rPr>
        <w:t xml:space="preserve">library </w:t>
      </w:r>
      <w:r w:rsidRPr="00247099">
        <w:rPr>
          <w:rFonts w:ascii="Times New Roman" w:hAnsi="Times New Roman" w:cs="Times New Roman"/>
          <w:bCs/>
        </w:rPr>
        <w:t>databases</w:t>
      </w:r>
      <w:r w:rsidR="001B6A5B" w:rsidRPr="00247099">
        <w:rPr>
          <w:rFonts w:ascii="Times New Roman" w:hAnsi="Times New Roman" w:cs="Times New Roman"/>
          <w:bCs/>
        </w:rPr>
        <w:t>:</w:t>
      </w:r>
    </w:p>
    <w:p w14:paraId="5183E983" w14:textId="77777777" w:rsidR="003E0A5F" w:rsidRDefault="003E0A5F" w:rsidP="003E0A5F">
      <w:pPr>
        <w:rPr>
          <w:rFonts w:ascii="Times New Roman" w:hAnsi="Times New Roman" w:cs="Times New Roman"/>
          <w:b/>
        </w:rPr>
      </w:pPr>
    </w:p>
    <w:p w14:paraId="71871ADB" w14:textId="30914EAC" w:rsidR="00EB4924" w:rsidRPr="00247099" w:rsidRDefault="00EB4924" w:rsidP="003E0A5F">
      <w:pPr>
        <w:rPr>
          <w:rFonts w:ascii="Times New Roman" w:hAnsi="Times New Roman" w:cs="Times New Roman"/>
          <w:b/>
        </w:rPr>
      </w:pPr>
      <w:r w:rsidRPr="00247099">
        <w:rPr>
          <w:rFonts w:ascii="Times New Roman" w:hAnsi="Times New Roman" w:cs="Times New Roman"/>
          <w:b/>
        </w:rPr>
        <w:t>Ovid MEDLINE</w:t>
      </w:r>
    </w:p>
    <w:p w14:paraId="671E4735" w14:textId="44D55322" w:rsidR="00EB4924" w:rsidRPr="00247099" w:rsidRDefault="00EB4924" w:rsidP="003E0A5F">
      <w:pPr>
        <w:rPr>
          <w:rFonts w:ascii="Times New Roman" w:hAnsi="Times New Roman" w:cs="Times New Roman"/>
          <w:bCs/>
          <w:i/>
          <w:iCs/>
        </w:rPr>
      </w:pPr>
      <w:r w:rsidRPr="00247099">
        <w:rPr>
          <w:rFonts w:ascii="Times New Roman" w:hAnsi="Times New Roman" w:cs="Times New Roman"/>
          <w:bCs/>
          <w:i/>
          <w:iCs/>
        </w:rPr>
        <w:t xml:space="preserve">Total number of </w:t>
      </w:r>
      <w:bookmarkStart w:id="0" w:name="_GoBack"/>
      <w:bookmarkEnd w:id="0"/>
      <w:r w:rsidRPr="00247099">
        <w:rPr>
          <w:rFonts w:ascii="Times New Roman" w:hAnsi="Times New Roman" w:cs="Times New Roman"/>
          <w:bCs/>
          <w:i/>
          <w:iCs/>
        </w:rPr>
        <w:t>articles retrieved</w:t>
      </w:r>
      <w:r w:rsidR="00D53722">
        <w:rPr>
          <w:rFonts w:ascii="Times New Roman" w:hAnsi="Times New Roman" w:cs="Times New Roman"/>
          <w:bCs/>
          <w:i/>
          <w:iCs/>
        </w:rPr>
        <w:t xml:space="preserve"> </w:t>
      </w:r>
      <w:r w:rsidRPr="00247099">
        <w:rPr>
          <w:rFonts w:ascii="Times New Roman" w:hAnsi="Times New Roman" w:cs="Times New Roman"/>
          <w:bCs/>
          <w:i/>
          <w:iCs/>
        </w:rPr>
        <w:t>= 67</w:t>
      </w:r>
    </w:p>
    <w:p w14:paraId="0F9E9BA4" w14:textId="77777777" w:rsidR="00EB4924" w:rsidRPr="00247099" w:rsidRDefault="00EB4924" w:rsidP="00EB4924">
      <w:pPr>
        <w:rPr>
          <w:rFonts w:ascii="Times New Roman" w:hAnsi="Times New Roman" w:cs="Times New Roman"/>
          <w:b/>
        </w:rPr>
      </w:pPr>
    </w:p>
    <w:tbl>
      <w:tblPr>
        <w:tblW w:w="490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36"/>
        <w:gridCol w:w="7560"/>
        <w:gridCol w:w="1176"/>
      </w:tblGrid>
      <w:tr w:rsidR="00EB4924" w:rsidRPr="00DA00FE" w14:paraId="28AEC19A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59ED2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AB9A1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Query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0191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Results </w:t>
            </w:r>
          </w:p>
        </w:tc>
      </w:tr>
      <w:tr w:rsidR="00EB4924" w:rsidRPr="00DA00FE" w14:paraId="252204CF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5F74D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D3451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exp Stroke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CDE1E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41,975</w:t>
            </w:r>
          </w:p>
        </w:tc>
      </w:tr>
      <w:tr w:rsidR="00EB4924" w:rsidRPr="00DA00FE" w14:paraId="259776E4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F3FDC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1996A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Stroke Rehabilitation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73DB6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4,144</w:t>
            </w:r>
          </w:p>
        </w:tc>
      </w:tr>
      <w:tr w:rsidR="00EB4924" w:rsidRPr="00DA00FE" w14:paraId="1F7526EA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8C166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04537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stroke*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C1CAE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267,145</w:t>
            </w:r>
          </w:p>
        </w:tc>
      </w:tr>
      <w:tr w:rsidR="00EB4924" w:rsidRPr="00DA00FE" w14:paraId="16636052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2A178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956DB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("cerebrovascular accident*" or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CVA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5D68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9,267</w:t>
            </w:r>
          </w:p>
        </w:tc>
      </w:tr>
      <w:tr w:rsidR="00EB4924" w:rsidRPr="00DA00FE" w14:paraId="78461402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2DF82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5877F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Cerebrovascular Disorders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BE3FB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46,853</w:t>
            </w:r>
          </w:p>
        </w:tc>
      </w:tr>
      <w:tr w:rsidR="00EB4924" w:rsidRPr="00DA00FE" w14:paraId="5D599E1F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A8C6F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A53F7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 or 2 or 3 or 4 or 5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41C2C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337,377</w:t>
            </w:r>
          </w:p>
        </w:tc>
      </w:tr>
      <w:tr w:rsidR="00EB4924" w:rsidRPr="00DA00FE" w14:paraId="6B616A6F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3F8CE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CE61A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Wearable Electronic Devices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46989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3,655</w:t>
            </w:r>
          </w:p>
        </w:tc>
      </w:tr>
      <w:tr w:rsidR="00EB4924" w:rsidRPr="00DA00FE" w14:paraId="69EC7918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D10F9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0E29F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Fitness Trackers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2B027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709</w:t>
            </w:r>
          </w:p>
        </w:tc>
      </w:tr>
      <w:tr w:rsidR="00EB4924" w:rsidRPr="00DA00FE" w14:paraId="1DE80903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E7F0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B6224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exp Cell Phone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0E6ED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6,704</w:t>
            </w:r>
          </w:p>
        </w:tc>
      </w:tr>
      <w:tr w:rsidR="00EB4924" w:rsidRPr="00DA00FE" w14:paraId="5C5FE8CE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E75AE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579E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Monitoring, Ambulatory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1E5F6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8,334</w:t>
            </w:r>
          </w:p>
        </w:tc>
      </w:tr>
      <w:tr w:rsidR="00EB4924" w:rsidRPr="00DA00FE" w14:paraId="6F34EFEB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309E4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F4E9C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exp Accelerometry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7AE4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9,718</w:t>
            </w:r>
          </w:p>
        </w:tc>
      </w:tr>
      <w:tr w:rsidR="00EB4924" w:rsidRPr="00DA00FE" w14:paraId="372987EC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4F152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AC6CE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("wear*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activit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* tracker*" or "wear* electronic device*" or "wear*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diagnos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* device*" or "wear* comput* device*"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9BBE0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523</w:t>
            </w:r>
          </w:p>
        </w:tc>
      </w:tr>
      <w:tr w:rsidR="00EB4924" w:rsidRPr="00DA00FE" w14:paraId="255095E4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032D6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B2E3B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("fitness tracker*" or "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activit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* tracker*"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97C40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826</w:t>
            </w:r>
          </w:p>
        </w:tc>
      </w:tr>
      <w:tr w:rsidR="00EB4924" w:rsidRPr="00DA00FE" w14:paraId="684DC704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3225F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A687B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("cell* telephone*" or "cell* phone*" or "mobile phone*" or "mobile telephone*" or "text*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messag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*"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72BF2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6,887</w:t>
            </w:r>
          </w:p>
        </w:tc>
      </w:tr>
      <w:tr w:rsidR="00EB4924" w:rsidRPr="00DA00FE" w14:paraId="2B7050D1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8D812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5E86E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acceleromet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* or "ambulatory monitor*" or "outpatient monitor*"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29F2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20,904</w:t>
            </w:r>
          </w:p>
        </w:tc>
      </w:tr>
      <w:tr w:rsidR="00EB4924" w:rsidRPr="00DA00FE" w14:paraId="26014C1C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93DDE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71C41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exp Computers, Handheld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3C2B4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9,127</w:t>
            </w:r>
          </w:p>
        </w:tc>
      </w:tr>
      <w:tr w:rsidR="00EB4924" w:rsidRPr="00DA00FE" w14:paraId="16EA7A69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1840C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38AD6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microcomput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* or smartphone*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222B6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22,764</w:t>
            </w:r>
          </w:p>
        </w:tc>
      </w:tr>
      <w:tr w:rsidR="00EB4924" w:rsidRPr="00DA00FE" w14:paraId="05B87EEF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6BCE6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9AA9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("inertial measure* unit*" or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IMU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gyroscop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* or "smart watch*" or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pedomet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* or GPS or "smart phone*" or smartphone*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1E69B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48,158</w:t>
            </w:r>
          </w:p>
        </w:tc>
      </w:tr>
      <w:tr w:rsidR="00EB4924" w:rsidRPr="00DA00FE" w14:paraId="51C2924B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A5A4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58219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7 or 8 or 9 or 10 or 11 or 12 or 13 or 14 or 15 or 16 or 17 or 18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CD70C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09,383</w:t>
            </w:r>
          </w:p>
        </w:tc>
      </w:tr>
      <w:tr w:rsidR="00EB4924" w:rsidRPr="00DA00FE" w14:paraId="0EA0E959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32429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EF55C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"Activities of Daily Living"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7BAAB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66,206</w:t>
            </w:r>
          </w:p>
        </w:tc>
      </w:tr>
      <w:tr w:rsidR="00EB4924" w:rsidRPr="00DA00FE" w14:paraId="711A6034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4A9C9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27589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("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activit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* of daily living" or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adl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*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3E9BA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37,534</w:t>
            </w:r>
          </w:p>
        </w:tc>
      </w:tr>
      <w:tr w:rsidR="00EB4924" w:rsidRPr="00DA00FE" w14:paraId="6818A635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9B0B7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D1FD7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exp Exercise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B604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205,897</w:t>
            </w:r>
          </w:p>
        </w:tc>
      </w:tr>
      <w:tr w:rsidR="00EB4924" w:rsidRPr="00DA00FE" w14:paraId="24EA76A8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D1E1E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916BA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exercis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* or "physical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activit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*" or walk* or resist* or aerobic* or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endur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ambulat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*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9AF64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,745,008</w:t>
            </w:r>
          </w:p>
        </w:tc>
      </w:tr>
      <w:tr w:rsidR="00EB4924" w:rsidRPr="00DA00FE" w14:paraId="7FFBE638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6D10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D52F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exp Gait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445F0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30,461</w:t>
            </w:r>
          </w:p>
        </w:tc>
      </w:tr>
      <w:tr w:rsidR="00EB4924" w:rsidRPr="00DA00FE" w14:paraId="310777BB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BF0F8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85966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gait*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A68E8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54,975</w:t>
            </w:r>
          </w:p>
        </w:tc>
      </w:tr>
      <w:tr w:rsidR="00EB4924" w:rsidRPr="00DA00FE" w14:paraId="79137B1F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906B2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6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2924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0 or 21 or 22 or 23 or 24 or 25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1E5A4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,896,248</w:t>
            </w:r>
          </w:p>
        </w:tc>
      </w:tr>
      <w:tr w:rsidR="00EB4924" w:rsidRPr="00DA00FE" w14:paraId="2552BC05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75D74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91B7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6 and 19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F3C2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1,796</w:t>
            </w:r>
          </w:p>
        </w:tc>
      </w:tr>
      <w:tr w:rsidR="00EB4924" w:rsidRPr="00DA00FE" w14:paraId="19CEE601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3D338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8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B0F8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6 and 27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F24AD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788</w:t>
            </w:r>
          </w:p>
        </w:tc>
      </w:tr>
      <w:tr w:rsidR="00EB4924" w:rsidRPr="00DA00FE" w14:paraId="0310B12F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A701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AA68C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limit 28 to (meta analysis or randomized controlled trial or "systematic review")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44FA7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93</w:t>
            </w:r>
          </w:p>
        </w:tc>
      </w:tr>
      <w:tr w:rsidR="00EB4924" w:rsidRPr="00DA00FE" w14:paraId="71B5A83F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A00B0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924A7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limit 29 to english language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FD471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91</w:t>
            </w:r>
          </w:p>
        </w:tc>
      </w:tr>
      <w:tr w:rsidR="00EB4924" w:rsidRPr="00DA00FE" w14:paraId="4EBB574A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477BD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27B6F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Robotics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608C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21,521</w:t>
            </w:r>
          </w:p>
        </w:tc>
      </w:tr>
      <w:tr w:rsidR="00EB4924" w:rsidRPr="00DA00FE" w14:paraId="1F26CCD5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0970A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32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F165B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Exoskeleton Device/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94B9F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798</w:t>
            </w:r>
          </w:p>
        </w:tc>
      </w:tr>
      <w:tr w:rsidR="00EB4924" w:rsidRPr="00DA00FE" w14:paraId="0E28B9F9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CD874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8A22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(robotic* or exoskeleton*).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kf,tw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154A3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40,126</w:t>
            </w:r>
          </w:p>
        </w:tc>
      </w:tr>
      <w:tr w:rsidR="00EB4924" w:rsidRPr="00DA00FE" w14:paraId="6AD4E6FF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3473E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34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101CC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31 or 32 or 33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EB4A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48,825</w:t>
            </w:r>
          </w:p>
        </w:tc>
      </w:tr>
      <w:tr w:rsidR="00EB4924" w:rsidRPr="00DA00FE" w14:paraId="34B4721B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EA24D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5198C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30 not 34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1E4D5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88</w:t>
            </w:r>
          </w:p>
        </w:tc>
      </w:tr>
      <w:tr w:rsidR="00EB4924" w:rsidRPr="00DA00FE" w14:paraId="5073C6CD" w14:textId="77777777" w:rsidTr="00F36946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A4E87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</w:tc>
        <w:tc>
          <w:tcPr>
            <w:tcW w:w="41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346EB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lang w:val="en-US"/>
              </w:rPr>
              <w:t xml:space="preserve">limit 35 to </w:t>
            </w:r>
            <w:proofErr w:type="spellStart"/>
            <w:r w:rsidRPr="00DA00FE">
              <w:rPr>
                <w:rFonts w:ascii="Times New Roman" w:eastAsia="Times New Roman" w:hAnsi="Times New Roman" w:cs="Times New Roman"/>
                <w:lang w:val="en-US"/>
              </w:rPr>
              <w:t>yr</w:t>
            </w:r>
            <w:proofErr w:type="spellEnd"/>
            <w:r w:rsidRPr="00DA00FE">
              <w:rPr>
                <w:rFonts w:ascii="Times New Roman" w:eastAsia="Times New Roman" w:hAnsi="Times New Roman" w:cs="Times New Roman"/>
                <w:lang w:val="en-US"/>
              </w:rPr>
              <w:t>="2010 - 2020"</w:t>
            </w:r>
          </w:p>
        </w:tc>
        <w:tc>
          <w:tcPr>
            <w:tcW w:w="6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46FDA" w14:textId="77777777" w:rsidR="00EB4924" w:rsidRPr="00DA00FE" w:rsidRDefault="00EB4924" w:rsidP="00F862F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00F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67</w:t>
            </w:r>
          </w:p>
        </w:tc>
      </w:tr>
    </w:tbl>
    <w:p w14:paraId="049E80B1" w14:textId="77777777" w:rsidR="00EB4924" w:rsidRPr="00247099" w:rsidRDefault="00EB4924" w:rsidP="00EB4924">
      <w:pPr>
        <w:rPr>
          <w:rFonts w:ascii="Times New Roman" w:hAnsi="Times New Roman" w:cs="Times New Roman"/>
        </w:rPr>
      </w:pPr>
    </w:p>
    <w:p w14:paraId="7A9931E6" w14:textId="77777777" w:rsidR="00EB4924" w:rsidRPr="00247099" w:rsidRDefault="00EB4924" w:rsidP="00EB4924">
      <w:pPr>
        <w:rPr>
          <w:rFonts w:ascii="Times New Roman" w:hAnsi="Times New Roman" w:cs="Times New Roman"/>
        </w:rPr>
      </w:pPr>
    </w:p>
    <w:p w14:paraId="621C3060" w14:textId="3CF38CF0" w:rsidR="00EB4924" w:rsidRPr="00E549BA" w:rsidRDefault="00EB4924" w:rsidP="00EB4924">
      <w:pPr>
        <w:rPr>
          <w:rFonts w:ascii="Times New Roman" w:hAnsi="Times New Roman" w:cs="Times New Roman"/>
          <w:b/>
        </w:rPr>
      </w:pPr>
      <w:r w:rsidRPr="00E549BA">
        <w:rPr>
          <w:rFonts w:ascii="Times New Roman" w:hAnsi="Times New Roman" w:cs="Times New Roman"/>
          <w:b/>
        </w:rPr>
        <w:t>CIN</w:t>
      </w:r>
      <w:r w:rsidR="00E0137A">
        <w:rPr>
          <w:rFonts w:ascii="Times New Roman" w:hAnsi="Times New Roman" w:cs="Times New Roman"/>
          <w:b/>
        </w:rPr>
        <w:t>AH</w:t>
      </w:r>
      <w:r w:rsidRPr="00E549BA">
        <w:rPr>
          <w:rFonts w:ascii="Times New Roman" w:hAnsi="Times New Roman" w:cs="Times New Roman"/>
          <w:b/>
        </w:rPr>
        <w:t>L</w:t>
      </w:r>
    </w:p>
    <w:p w14:paraId="6E78BB66" w14:textId="46E32328" w:rsidR="00EB4924" w:rsidRPr="00E549BA" w:rsidRDefault="00EB4924" w:rsidP="00EB4924">
      <w:pPr>
        <w:rPr>
          <w:rFonts w:ascii="Times New Roman" w:hAnsi="Times New Roman" w:cs="Times New Roman"/>
          <w:bCs/>
          <w:i/>
          <w:iCs/>
        </w:rPr>
      </w:pPr>
      <w:r w:rsidRPr="00E549BA">
        <w:rPr>
          <w:rFonts w:ascii="Times New Roman" w:hAnsi="Times New Roman" w:cs="Times New Roman"/>
          <w:bCs/>
          <w:i/>
          <w:iCs/>
        </w:rPr>
        <w:t>Total number of articles retrieved</w:t>
      </w:r>
      <w:r w:rsidR="00D53722">
        <w:rPr>
          <w:rFonts w:ascii="Times New Roman" w:hAnsi="Times New Roman" w:cs="Times New Roman"/>
          <w:bCs/>
          <w:i/>
          <w:iCs/>
        </w:rPr>
        <w:t xml:space="preserve"> </w:t>
      </w:r>
      <w:r w:rsidRPr="00E549BA">
        <w:rPr>
          <w:rFonts w:ascii="Times New Roman" w:hAnsi="Times New Roman" w:cs="Times New Roman"/>
          <w:bCs/>
          <w:i/>
          <w:iCs/>
        </w:rPr>
        <w:t xml:space="preserve">= </w:t>
      </w:r>
      <w:r w:rsidR="00D0521A">
        <w:rPr>
          <w:rFonts w:ascii="Times New Roman" w:hAnsi="Times New Roman" w:cs="Times New Roman"/>
          <w:bCs/>
          <w:i/>
          <w:iCs/>
        </w:rPr>
        <w:t>37</w:t>
      </w:r>
    </w:p>
    <w:p w14:paraId="28BA20CE" w14:textId="77777777" w:rsidR="00EB4924" w:rsidRPr="00E549BA" w:rsidRDefault="00EB4924" w:rsidP="00EB492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275"/>
        <w:gridCol w:w="2160"/>
        <w:gridCol w:w="1181"/>
      </w:tblGrid>
      <w:tr w:rsidR="00EB4924" w:rsidRPr="00D0521A" w14:paraId="5A286321" w14:textId="77777777" w:rsidTr="003E0A5F">
        <w:tc>
          <w:tcPr>
            <w:tcW w:w="570" w:type="dxa"/>
          </w:tcPr>
          <w:p w14:paraId="07895648" w14:textId="77777777" w:rsidR="00EB4924" w:rsidRPr="00D0521A" w:rsidRDefault="00EB4924" w:rsidP="00D0521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5275" w:type="dxa"/>
          </w:tcPr>
          <w:p w14:paraId="3ABFBAA9" w14:textId="77777777" w:rsidR="00EB4924" w:rsidRPr="00D0521A" w:rsidRDefault="00EB4924" w:rsidP="00D0521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2160" w:type="dxa"/>
          </w:tcPr>
          <w:p w14:paraId="6868A934" w14:textId="77777777" w:rsidR="00EB4924" w:rsidRPr="00D0521A" w:rsidRDefault="00EB4924" w:rsidP="00D0521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miters/Expanders</w:t>
            </w:r>
          </w:p>
        </w:tc>
        <w:tc>
          <w:tcPr>
            <w:tcW w:w="1181" w:type="dxa"/>
          </w:tcPr>
          <w:p w14:paraId="1230187E" w14:textId="77777777" w:rsidR="00EB4924" w:rsidRPr="00D0521A" w:rsidRDefault="00EB4924" w:rsidP="00D0521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EB4924" w:rsidRPr="00D0521A" w14:paraId="07C776A5" w14:textId="77777777" w:rsidTr="003E0A5F">
        <w:tc>
          <w:tcPr>
            <w:tcW w:w="570" w:type="dxa"/>
          </w:tcPr>
          <w:p w14:paraId="5A6FBC28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5275" w:type="dxa"/>
          </w:tcPr>
          <w:p w14:paraId="041C3910" w14:textId="0A1C6D52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"stroke" OR "stroke rehabilitation" OR</w:t>
            </w:r>
            <w:r w:rsidR="00E013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"cerebrovascular disorders" OR "cerebrovascular accident" OR "</w:t>
            </w:r>
            <w:proofErr w:type="spellStart"/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cva</w:t>
            </w:r>
            <w:proofErr w:type="spellEnd"/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"</w:t>
            </w:r>
          </w:p>
          <w:p w14:paraId="49C5C7B2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(cerebrovascular accident)</w:t>
            </w:r>
          </w:p>
        </w:tc>
        <w:tc>
          <w:tcPr>
            <w:tcW w:w="2160" w:type="dxa"/>
          </w:tcPr>
          <w:p w14:paraId="438AC9EF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earch modes -</w:t>
            </w:r>
          </w:p>
          <w:p w14:paraId="3E71C099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Boolean/Phrase</w:t>
            </w:r>
          </w:p>
        </w:tc>
        <w:tc>
          <w:tcPr>
            <w:tcW w:w="1181" w:type="dxa"/>
          </w:tcPr>
          <w:p w14:paraId="07FDF7B1" w14:textId="77777777" w:rsidR="00E0137A" w:rsidRDefault="00E0137A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2CF68134" w14:textId="54C440FC" w:rsidR="00EB4924" w:rsidRPr="00D0521A" w:rsidRDefault="00EB4924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7,043</w:t>
            </w:r>
          </w:p>
        </w:tc>
      </w:tr>
      <w:tr w:rsidR="00EB4924" w:rsidRPr="00D0521A" w14:paraId="36C67EB3" w14:textId="77777777" w:rsidTr="003E0A5F">
        <w:tc>
          <w:tcPr>
            <w:tcW w:w="570" w:type="dxa"/>
          </w:tcPr>
          <w:p w14:paraId="0A1F47C0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5275" w:type="dxa"/>
          </w:tcPr>
          <w:p w14:paraId="614FB4F9" w14:textId="4AFCAB35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"wearable electronic devices" OR "fitness</w:t>
            </w:r>
            <w:r w:rsidR="00E013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trackers" OR "cell phone" OR "wear activity trackers" OR "wear electronic device" OR "wear diagnostic device" OR "wear computer</w:t>
            </w:r>
            <w:r w:rsidR="00E013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device" OR "activity tracker" OR "cell telephone" OR "mobile phone" OR "mobile</w:t>
            </w:r>
            <w:r w:rsidR="00E013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telephone" OR "monitoring/ambulatory" OR "accelerometry" OR "computers, handheld" OR "accelerometer" OR "ambulatory monitor" OR "outpatient monitor" OR "microcomputer" OR "smartphone" OR "inertial measure unit" OR “</w:t>
            </w:r>
            <w:proofErr w:type="spellStart"/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imu</w:t>
            </w:r>
            <w:proofErr w:type="spellEnd"/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” (inertial measurement unit) OR “gyroscope” OR “smart watch” OR “pedometer” OR “</w:t>
            </w:r>
            <w:proofErr w:type="spellStart"/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gps</w:t>
            </w:r>
            <w:proofErr w:type="spellEnd"/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” (global positioning system)</w:t>
            </w:r>
          </w:p>
        </w:tc>
        <w:tc>
          <w:tcPr>
            <w:tcW w:w="2160" w:type="dxa"/>
          </w:tcPr>
          <w:p w14:paraId="49DE8CA6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earch modes -</w:t>
            </w:r>
          </w:p>
          <w:p w14:paraId="79C68E20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Boolean/Phrase</w:t>
            </w:r>
          </w:p>
        </w:tc>
        <w:tc>
          <w:tcPr>
            <w:tcW w:w="1181" w:type="dxa"/>
          </w:tcPr>
          <w:p w14:paraId="00377712" w14:textId="77777777" w:rsidR="005E3BC1" w:rsidRDefault="005E3BC1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514748F3" w14:textId="05E012A2" w:rsidR="00EB4924" w:rsidRPr="00D0521A" w:rsidRDefault="00D0521A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3,626</w:t>
            </w:r>
          </w:p>
        </w:tc>
      </w:tr>
      <w:tr w:rsidR="00EB4924" w:rsidRPr="00D0521A" w14:paraId="10086DC3" w14:textId="77777777" w:rsidTr="003E0A5F">
        <w:tc>
          <w:tcPr>
            <w:tcW w:w="570" w:type="dxa"/>
          </w:tcPr>
          <w:p w14:paraId="77F76C7F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5275" w:type="dxa"/>
          </w:tcPr>
          <w:p w14:paraId="6A0A2B50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“gait” OR “activities of daily living” OR “exercise” OR “</w:t>
            </w:r>
            <w:proofErr w:type="spellStart"/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adl</w:t>
            </w:r>
            <w:proofErr w:type="spellEnd"/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” (activities of daily living) OR “physical activity” OR “walk”, OR “resistance” OR “aerobic” OR “endurance” OR “ambulation”</w:t>
            </w:r>
          </w:p>
        </w:tc>
        <w:tc>
          <w:tcPr>
            <w:tcW w:w="2160" w:type="dxa"/>
          </w:tcPr>
          <w:p w14:paraId="232C7A8D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earch modes -</w:t>
            </w:r>
          </w:p>
          <w:p w14:paraId="7C662891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Boolean/Phrase</w:t>
            </w:r>
          </w:p>
        </w:tc>
        <w:tc>
          <w:tcPr>
            <w:tcW w:w="1181" w:type="dxa"/>
          </w:tcPr>
          <w:p w14:paraId="4D735A20" w14:textId="77777777" w:rsidR="005E3BC1" w:rsidRDefault="005E3BC1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762F4F77" w14:textId="1F7B04C9" w:rsidR="00EB4924" w:rsidRPr="00D0521A" w:rsidRDefault="00EB4924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15,874</w:t>
            </w:r>
          </w:p>
        </w:tc>
      </w:tr>
      <w:tr w:rsidR="00EB4924" w:rsidRPr="00D0521A" w14:paraId="6485E70A" w14:textId="77777777" w:rsidTr="003E0A5F">
        <w:tc>
          <w:tcPr>
            <w:tcW w:w="570" w:type="dxa"/>
          </w:tcPr>
          <w:p w14:paraId="2E678A1D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5275" w:type="dxa"/>
          </w:tcPr>
          <w:p w14:paraId="552A3DD2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“robotics” OR</w:t>
            </w:r>
          </w:p>
          <w:p w14:paraId="50927F79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“exoskeleton”</w:t>
            </w:r>
          </w:p>
        </w:tc>
        <w:tc>
          <w:tcPr>
            <w:tcW w:w="2160" w:type="dxa"/>
          </w:tcPr>
          <w:p w14:paraId="1F312B29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earch modes -</w:t>
            </w:r>
          </w:p>
          <w:p w14:paraId="3C519471" w14:textId="77777777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Boolean/Phrase</w:t>
            </w:r>
          </w:p>
        </w:tc>
        <w:tc>
          <w:tcPr>
            <w:tcW w:w="1181" w:type="dxa"/>
          </w:tcPr>
          <w:p w14:paraId="41437983" w14:textId="77777777" w:rsidR="005E3BC1" w:rsidRDefault="005E3BC1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20B89702" w14:textId="2067981E" w:rsidR="00EB4924" w:rsidRPr="00D0521A" w:rsidRDefault="00EB4924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,995</w:t>
            </w:r>
          </w:p>
        </w:tc>
      </w:tr>
      <w:tr w:rsidR="00D0521A" w:rsidRPr="00D0521A" w14:paraId="6796F772" w14:textId="77777777" w:rsidTr="003E0A5F">
        <w:tc>
          <w:tcPr>
            <w:tcW w:w="570" w:type="dxa"/>
          </w:tcPr>
          <w:p w14:paraId="2F63DF2E" w14:textId="7A16C87D" w:rsidR="00D0521A" w:rsidRPr="00D0521A" w:rsidRDefault="00D0521A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5</w:t>
            </w:r>
          </w:p>
        </w:tc>
        <w:tc>
          <w:tcPr>
            <w:tcW w:w="5275" w:type="dxa"/>
          </w:tcPr>
          <w:p w14:paraId="0D0973A7" w14:textId="77777777" w:rsidR="00D0521A" w:rsidRPr="00D0521A" w:rsidRDefault="00D0521A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 xml:space="preserve">S1 AND S2 AND S3  </w:t>
            </w:r>
          </w:p>
          <w:p w14:paraId="2575AE5F" w14:textId="77777777" w:rsidR="00D0521A" w:rsidRPr="00D0521A" w:rsidRDefault="00D0521A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680DC25" w14:textId="77777777" w:rsidR="00D0521A" w:rsidRPr="00D0521A" w:rsidRDefault="00D0521A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earch modes -</w:t>
            </w:r>
          </w:p>
          <w:p w14:paraId="2EAF3101" w14:textId="088A3CE7" w:rsidR="00D0521A" w:rsidRPr="00D0521A" w:rsidRDefault="00D0521A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Boolean/Phrase</w:t>
            </w:r>
          </w:p>
        </w:tc>
        <w:tc>
          <w:tcPr>
            <w:tcW w:w="1181" w:type="dxa"/>
          </w:tcPr>
          <w:p w14:paraId="16001C99" w14:textId="77777777" w:rsidR="005E3BC1" w:rsidRDefault="005E3BC1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11F7B993" w14:textId="76A0E863" w:rsidR="00D0521A" w:rsidRPr="00D0521A" w:rsidRDefault="00D0521A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68</w:t>
            </w:r>
          </w:p>
        </w:tc>
      </w:tr>
      <w:tr w:rsidR="00EB4924" w:rsidRPr="00D0521A" w14:paraId="409A3056" w14:textId="77777777" w:rsidTr="003E0A5F">
        <w:tc>
          <w:tcPr>
            <w:tcW w:w="570" w:type="dxa"/>
          </w:tcPr>
          <w:p w14:paraId="7FFD5720" w14:textId="0F26A4BC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D0521A" w:rsidRPr="00D0521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275" w:type="dxa"/>
          </w:tcPr>
          <w:p w14:paraId="0500A3BB" w14:textId="4BB889B6" w:rsidR="00EB4924" w:rsidRPr="00D0521A" w:rsidRDefault="00D0521A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>S5</w:t>
            </w:r>
            <w:r w:rsidR="00EB4924" w:rsidRPr="00D0521A">
              <w:rPr>
                <w:rFonts w:ascii="Times New Roman" w:hAnsi="Times New Roman" w:cs="Times New Roman"/>
                <w:sz w:val="22"/>
                <w:szCs w:val="22"/>
              </w:rPr>
              <w:t xml:space="preserve"> NOT</w:t>
            </w: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B4924" w:rsidRPr="00D0521A"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2160" w:type="dxa"/>
          </w:tcPr>
          <w:p w14:paraId="391F484A" w14:textId="77777777" w:rsidR="00D0521A" w:rsidRPr="00D0521A" w:rsidRDefault="00D0521A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Limiters</w:t>
            </w: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 xml:space="preserve"> - Published Date: 20100101-20200931; English Language; Publication Type: Meta Analysis, Randomized Controlled Trial, Systematic Review </w:t>
            </w:r>
          </w:p>
          <w:p w14:paraId="00250D1D" w14:textId="77777777" w:rsidR="00D0521A" w:rsidRPr="00D0521A" w:rsidRDefault="00D0521A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21A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Search modes</w:t>
            </w:r>
            <w:r w:rsidRPr="00D0521A">
              <w:rPr>
                <w:rFonts w:ascii="Times New Roman" w:hAnsi="Times New Roman" w:cs="Times New Roman"/>
                <w:sz w:val="22"/>
                <w:szCs w:val="22"/>
              </w:rPr>
              <w:t xml:space="preserve"> - Boolean/Phrase </w:t>
            </w:r>
          </w:p>
          <w:p w14:paraId="2FDDC5E4" w14:textId="103AC188" w:rsidR="00EB4924" w:rsidRPr="00D0521A" w:rsidRDefault="00EB4924" w:rsidP="00D0521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1" w:type="dxa"/>
          </w:tcPr>
          <w:p w14:paraId="6BA57466" w14:textId="77777777" w:rsidR="005E3BC1" w:rsidRDefault="005E3BC1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69FD9717" w14:textId="6F5D5C29" w:rsidR="00EB4924" w:rsidRPr="00D0521A" w:rsidRDefault="00D0521A" w:rsidP="00D0521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0521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7</w:t>
            </w:r>
          </w:p>
        </w:tc>
      </w:tr>
    </w:tbl>
    <w:p w14:paraId="5BEB6B7A" w14:textId="7B23E244" w:rsidR="00EB4924" w:rsidRDefault="00EB4924" w:rsidP="003E0A5F">
      <w:pPr>
        <w:rPr>
          <w:rFonts w:ascii="Times New Roman" w:hAnsi="Times New Roman" w:cs="Times New Roman"/>
          <w:b/>
        </w:rPr>
      </w:pPr>
    </w:p>
    <w:p w14:paraId="2AAC56F9" w14:textId="77777777" w:rsidR="003E0A5F" w:rsidRDefault="003E0A5F" w:rsidP="003E0A5F">
      <w:pPr>
        <w:rPr>
          <w:rFonts w:ascii="Times New Roman" w:hAnsi="Times New Roman" w:cs="Times New Roman"/>
          <w:b/>
        </w:rPr>
      </w:pPr>
    </w:p>
    <w:p w14:paraId="6F060A1E" w14:textId="3BDCEF68" w:rsidR="00247099" w:rsidRPr="00247099" w:rsidRDefault="00CA167E" w:rsidP="00151463">
      <w:pPr>
        <w:rPr>
          <w:rFonts w:ascii="Times New Roman" w:hAnsi="Times New Roman" w:cs="Times New Roman"/>
          <w:b/>
        </w:rPr>
      </w:pPr>
      <w:r w:rsidRPr="00247099">
        <w:rPr>
          <w:rFonts w:ascii="Times New Roman" w:hAnsi="Times New Roman" w:cs="Times New Roman"/>
          <w:b/>
        </w:rPr>
        <w:t>Cochrane</w:t>
      </w:r>
      <w:r w:rsidR="00DA00FE" w:rsidRPr="00247099">
        <w:rPr>
          <w:rFonts w:ascii="Times New Roman" w:hAnsi="Times New Roman" w:cs="Times New Roman"/>
          <w:b/>
        </w:rPr>
        <w:t xml:space="preserve"> </w:t>
      </w:r>
      <w:r w:rsidR="00EB4924">
        <w:rPr>
          <w:rFonts w:ascii="Times New Roman" w:hAnsi="Times New Roman" w:cs="Times New Roman"/>
          <w:b/>
        </w:rPr>
        <w:t>L</w:t>
      </w:r>
      <w:r w:rsidR="00DA00FE" w:rsidRPr="00247099">
        <w:rPr>
          <w:rFonts w:ascii="Times New Roman" w:hAnsi="Times New Roman" w:cs="Times New Roman"/>
          <w:b/>
        </w:rPr>
        <w:t>ibrary</w:t>
      </w:r>
    </w:p>
    <w:p w14:paraId="0ADBE5D7" w14:textId="12C88D46" w:rsidR="00247099" w:rsidRDefault="00247099" w:rsidP="00151463">
      <w:pPr>
        <w:rPr>
          <w:rFonts w:ascii="Times New Roman" w:hAnsi="Times New Roman" w:cs="Times New Roman"/>
          <w:i/>
          <w:iCs/>
        </w:rPr>
      </w:pPr>
      <w:r w:rsidRPr="00247099">
        <w:rPr>
          <w:rFonts w:ascii="Times New Roman" w:hAnsi="Times New Roman" w:cs="Times New Roman"/>
          <w:i/>
          <w:iCs/>
        </w:rPr>
        <w:t xml:space="preserve">Total </w:t>
      </w:r>
      <w:r w:rsidR="003E0A5F">
        <w:rPr>
          <w:rFonts w:ascii="Times New Roman" w:hAnsi="Times New Roman" w:cs="Times New Roman"/>
          <w:i/>
          <w:iCs/>
        </w:rPr>
        <w:t>n</w:t>
      </w:r>
      <w:r w:rsidRPr="00247099">
        <w:rPr>
          <w:rFonts w:ascii="Times New Roman" w:hAnsi="Times New Roman" w:cs="Times New Roman"/>
          <w:i/>
          <w:iCs/>
        </w:rPr>
        <w:t>umber of articles retrieved</w:t>
      </w:r>
      <w:r w:rsidR="00D53722">
        <w:rPr>
          <w:rFonts w:ascii="Times New Roman" w:hAnsi="Times New Roman" w:cs="Times New Roman"/>
          <w:i/>
          <w:iCs/>
        </w:rPr>
        <w:t xml:space="preserve"> </w:t>
      </w:r>
      <w:r w:rsidRPr="00247099">
        <w:rPr>
          <w:rFonts w:ascii="Times New Roman" w:hAnsi="Times New Roman" w:cs="Times New Roman"/>
          <w:i/>
          <w:iCs/>
        </w:rPr>
        <w:t>= 25</w:t>
      </w:r>
      <w:r w:rsidR="004C7DE9">
        <w:rPr>
          <w:rFonts w:ascii="Times New Roman" w:hAnsi="Times New Roman" w:cs="Times New Roman"/>
          <w:i/>
          <w:iCs/>
        </w:rPr>
        <w:t>0</w:t>
      </w:r>
    </w:p>
    <w:p w14:paraId="1CD82BBD" w14:textId="77777777" w:rsidR="00151463" w:rsidRPr="00151463" w:rsidRDefault="00151463" w:rsidP="00151463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9187" w:type="dxa"/>
        <w:tblLook w:val="04A0" w:firstRow="1" w:lastRow="0" w:firstColumn="1" w:lastColumn="0" w:noHBand="0" w:noVBand="1"/>
      </w:tblPr>
      <w:tblGrid>
        <w:gridCol w:w="576"/>
        <w:gridCol w:w="7459"/>
        <w:gridCol w:w="1152"/>
      </w:tblGrid>
      <w:tr w:rsidR="00247099" w:rsidRPr="00247099" w14:paraId="5D7D239E" w14:textId="77777777" w:rsidTr="00EE3AB0">
        <w:tc>
          <w:tcPr>
            <w:tcW w:w="576" w:type="dxa"/>
          </w:tcPr>
          <w:p w14:paraId="69B0F699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D</w:t>
            </w:r>
          </w:p>
        </w:tc>
        <w:tc>
          <w:tcPr>
            <w:tcW w:w="7459" w:type="dxa"/>
          </w:tcPr>
          <w:p w14:paraId="44F13AB3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Hits</w:t>
            </w:r>
          </w:p>
        </w:tc>
        <w:tc>
          <w:tcPr>
            <w:tcW w:w="1152" w:type="dxa"/>
          </w:tcPr>
          <w:p w14:paraId="7565CD2D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247099" w:rsidRPr="00247099" w14:paraId="6534EBDC" w14:textId="77777777" w:rsidTr="00EE3AB0">
        <w:tc>
          <w:tcPr>
            <w:tcW w:w="576" w:type="dxa"/>
          </w:tcPr>
          <w:p w14:paraId="24CC505F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7459" w:type="dxa"/>
          </w:tcPr>
          <w:p w14:paraId="4D341C89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Stroke] explode all trees</w:t>
            </w:r>
          </w:p>
        </w:tc>
        <w:tc>
          <w:tcPr>
            <w:tcW w:w="1152" w:type="dxa"/>
          </w:tcPr>
          <w:p w14:paraId="63378D4F" w14:textId="556E499F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0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94</w:t>
            </w:r>
          </w:p>
        </w:tc>
      </w:tr>
      <w:tr w:rsidR="00247099" w:rsidRPr="00247099" w14:paraId="3E3792CD" w14:textId="77777777" w:rsidTr="00EE3AB0">
        <w:tc>
          <w:tcPr>
            <w:tcW w:w="576" w:type="dxa"/>
          </w:tcPr>
          <w:p w14:paraId="3A4940CC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7459" w:type="dxa"/>
          </w:tcPr>
          <w:p w14:paraId="27479ED6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Stroke Rehabilitation</w:t>
            </w:r>
          </w:p>
        </w:tc>
        <w:tc>
          <w:tcPr>
            <w:tcW w:w="1152" w:type="dxa"/>
          </w:tcPr>
          <w:p w14:paraId="01A55196" w14:textId="030B42DD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82</w:t>
            </w:r>
          </w:p>
        </w:tc>
      </w:tr>
      <w:tr w:rsidR="00247099" w:rsidRPr="00247099" w14:paraId="7BB01116" w14:textId="77777777" w:rsidTr="00EE3AB0">
        <w:tc>
          <w:tcPr>
            <w:tcW w:w="576" w:type="dxa"/>
          </w:tcPr>
          <w:p w14:paraId="75079BDC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7459" w:type="dxa"/>
          </w:tcPr>
          <w:p w14:paraId="3FF346FA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(stroke*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</w:tcPr>
          <w:p w14:paraId="72F6A8A1" w14:textId="6210D38D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7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04</w:t>
            </w:r>
          </w:p>
        </w:tc>
      </w:tr>
      <w:tr w:rsidR="00247099" w:rsidRPr="00247099" w14:paraId="488226DC" w14:textId="77777777" w:rsidTr="00EE3AB0">
        <w:tc>
          <w:tcPr>
            <w:tcW w:w="576" w:type="dxa"/>
          </w:tcPr>
          <w:p w14:paraId="2C8C68B6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7459" w:type="dxa"/>
          </w:tcPr>
          <w:p w14:paraId="2199E15D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("cerebrovascular accident*" or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CVA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</w:tcPr>
          <w:p w14:paraId="27677F0F" w14:textId="3A90BC11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3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53</w:t>
            </w:r>
          </w:p>
        </w:tc>
      </w:tr>
      <w:tr w:rsidR="00247099" w:rsidRPr="00247099" w14:paraId="6F78B194" w14:textId="77777777" w:rsidTr="00EE3AB0">
        <w:tc>
          <w:tcPr>
            <w:tcW w:w="576" w:type="dxa"/>
          </w:tcPr>
          <w:p w14:paraId="4419998B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7459" w:type="dxa"/>
          </w:tcPr>
          <w:p w14:paraId="2524383F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Cerebrovascular Disorders] explode all trees</w:t>
            </w:r>
          </w:p>
        </w:tc>
        <w:tc>
          <w:tcPr>
            <w:tcW w:w="1152" w:type="dxa"/>
          </w:tcPr>
          <w:p w14:paraId="798E9F0D" w14:textId="5D8B9B9C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5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72</w:t>
            </w:r>
          </w:p>
        </w:tc>
      </w:tr>
      <w:tr w:rsidR="00247099" w:rsidRPr="00247099" w14:paraId="10551EE2" w14:textId="77777777" w:rsidTr="00EE3AB0">
        <w:tc>
          <w:tcPr>
            <w:tcW w:w="576" w:type="dxa"/>
          </w:tcPr>
          <w:p w14:paraId="04415E59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7459" w:type="dxa"/>
          </w:tcPr>
          <w:p w14:paraId="5ACD3F3E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 or #2 or #3 or #4 or #5</w:t>
            </w:r>
          </w:p>
        </w:tc>
        <w:tc>
          <w:tcPr>
            <w:tcW w:w="1152" w:type="dxa"/>
          </w:tcPr>
          <w:p w14:paraId="0F000F3C" w14:textId="4FDD9BCB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6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46</w:t>
            </w:r>
          </w:p>
        </w:tc>
      </w:tr>
      <w:tr w:rsidR="00247099" w:rsidRPr="00247099" w14:paraId="15F28348" w14:textId="77777777" w:rsidTr="00EE3AB0">
        <w:tc>
          <w:tcPr>
            <w:tcW w:w="576" w:type="dxa"/>
          </w:tcPr>
          <w:p w14:paraId="2C8E6C6A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7459" w:type="dxa"/>
          </w:tcPr>
          <w:p w14:paraId="6EE1EDB4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Wearable Electronic Devices] this term only</w:t>
            </w:r>
          </w:p>
        </w:tc>
        <w:tc>
          <w:tcPr>
            <w:tcW w:w="1152" w:type="dxa"/>
          </w:tcPr>
          <w:p w14:paraId="6C69125E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7</w:t>
            </w:r>
          </w:p>
        </w:tc>
      </w:tr>
      <w:tr w:rsidR="00247099" w:rsidRPr="00247099" w14:paraId="49B35348" w14:textId="77777777" w:rsidTr="00EE3AB0">
        <w:tc>
          <w:tcPr>
            <w:tcW w:w="576" w:type="dxa"/>
          </w:tcPr>
          <w:p w14:paraId="13A320A0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7459" w:type="dxa"/>
          </w:tcPr>
          <w:p w14:paraId="742747D4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Fitness Trackers] this term only</w:t>
            </w:r>
          </w:p>
        </w:tc>
        <w:tc>
          <w:tcPr>
            <w:tcW w:w="1152" w:type="dxa"/>
          </w:tcPr>
          <w:p w14:paraId="21FB8894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04</w:t>
            </w:r>
          </w:p>
        </w:tc>
      </w:tr>
      <w:tr w:rsidR="00247099" w:rsidRPr="00247099" w14:paraId="7D1EA7A1" w14:textId="77777777" w:rsidTr="00EE3AB0">
        <w:tc>
          <w:tcPr>
            <w:tcW w:w="576" w:type="dxa"/>
          </w:tcPr>
          <w:p w14:paraId="7F8ECFDD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7459" w:type="dxa"/>
          </w:tcPr>
          <w:p w14:paraId="24C941E8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Cell Phone] explode all trees</w:t>
            </w:r>
          </w:p>
        </w:tc>
        <w:tc>
          <w:tcPr>
            <w:tcW w:w="1152" w:type="dxa"/>
          </w:tcPr>
          <w:p w14:paraId="57F2150E" w14:textId="1D060BBB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86</w:t>
            </w:r>
          </w:p>
        </w:tc>
      </w:tr>
      <w:tr w:rsidR="00247099" w:rsidRPr="00247099" w14:paraId="7D731A1F" w14:textId="77777777" w:rsidTr="00EE3AB0">
        <w:tc>
          <w:tcPr>
            <w:tcW w:w="576" w:type="dxa"/>
          </w:tcPr>
          <w:p w14:paraId="1C11BAC2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7459" w:type="dxa"/>
          </w:tcPr>
          <w:p w14:paraId="6F367446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Monitoring, Ambulatory] this term only</w:t>
            </w:r>
          </w:p>
        </w:tc>
        <w:tc>
          <w:tcPr>
            <w:tcW w:w="1152" w:type="dxa"/>
          </w:tcPr>
          <w:p w14:paraId="17178C6E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54</w:t>
            </w:r>
          </w:p>
        </w:tc>
      </w:tr>
      <w:tr w:rsidR="00247099" w:rsidRPr="00247099" w14:paraId="6A8C6D63" w14:textId="77777777" w:rsidTr="00EE3AB0">
        <w:tc>
          <w:tcPr>
            <w:tcW w:w="576" w:type="dxa"/>
          </w:tcPr>
          <w:p w14:paraId="43BE0003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1</w:t>
            </w:r>
          </w:p>
        </w:tc>
        <w:tc>
          <w:tcPr>
            <w:tcW w:w="7459" w:type="dxa"/>
          </w:tcPr>
          <w:p w14:paraId="6B134A87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Accelerometry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] explode all trees</w:t>
            </w:r>
          </w:p>
        </w:tc>
        <w:tc>
          <w:tcPr>
            <w:tcW w:w="1152" w:type="dxa"/>
          </w:tcPr>
          <w:p w14:paraId="5E1F1C45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65</w:t>
            </w:r>
          </w:p>
        </w:tc>
      </w:tr>
      <w:tr w:rsidR="00247099" w:rsidRPr="00247099" w14:paraId="19869549" w14:textId="77777777" w:rsidTr="00EE3AB0">
        <w:tc>
          <w:tcPr>
            <w:tcW w:w="576" w:type="dxa"/>
          </w:tcPr>
          <w:p w14:paraId="284D6581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7459" w:type="dxa"/>
          </w:tcPr>
          <w:p w14:paraId="3C3BC6FA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("wear*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* tracker*" or "wear* electronic device*" or "wear*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diagnos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* device*" or "wear* comput* device*"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  <w:vAlign w:val="center"/>
          </w:tcPr>
          <w:p w14:paraId="5C4D38BD" w14:textId="77777777" w:rsidR="00247099" w:rsidRPr="00247099" w:rsidRDefault="00247099" w:rsidP="00ED22F5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247099" w:rsidRPr="00247099" w14:paraId="33326DDB" w14:textId="77777777" w:rsidTr="00EE3AB0">
        <w:tc>
          <w:tcPr>
            <w:tcW w:w="576" w:type="dxa"/>
          </w:tcPr>
          <w:p w14:paraId="5B19D734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3</w:t>
            </w:r>
          </w:p>
        </w:tc>
        <w:tc>
          <w:tcPr>
            <w:tcW w:w="7459" w:type="dxa"/>
          </w:tcPr>
          <w:p w14:paraId="0961BCE3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("cell* telephone*" or "cell* phone*" or "mobile phone*" or "mobile telephone*" or "text*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sag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*"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  <w:vAlign w:val="center"/>
          </w:tcPr>
          <w:p w14:paraId="0597FF86" w14:textId="0BFCCA65" w:rsidR="00247099" w:rsidRPr="00247099" w:rsidRDefault="00247099" w:rsidP="00ED22F5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98</w:t>
            </w:r>
          </w:p>
        </w:tc>
      </w:tr>
      <w:tr w:rsidR="00247099" w:rsidRPr="00247099" w14:paraId="5D392BA3" w14:textId="77777777" w:rsidTr="00EE3AB0">
        <w:tc>
          <w:tcPr>
            <w:tcW w:w="576" w:type="dxa"/>
          </w:tcPr>
          <w:p w14:paraId="30AD2A8C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4</w:t>
            </w:r>
          </w:p>
        </w:tc>
        <w:tc>
          <w:tcPr>
            <w:tcW w:w="7459" w:type="dxa"/>
          </w:tcPr>
          <w:p w14:paraId="7E461B57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("cell phone*" or "cell telephone*" or "mobile phone*"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</w:tcPr>
          <w:p w14:paraId="6293DAAE" w14:textId="7BED46C6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41</w:t>
            </w:r>
          </w:p>
        </w:tc>
      </w:tr>
      <w:tr w:rsidR="00247099" w:rsidRPr="00247099" w14:paraId="31251940" w14:textId="77777777" w:rsidTr="00EE3AB0">
        <w:tc>
          <w:tcPr>
            <w:tcW w:w="576" w:type="dxa"/>
          </w:tcPr>
          <w:p w14:paraId="754BF1AA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5</w:t>
            </w:r>
          </w:p>
        </w:tc>
        <w:tc>
          <w:tcPr>
            <w:tcW w:w="7459" w:type="dxa"/>
          </w:tcPr>
          <w:p w14:paraId="7D8304B5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acceleromet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* or "ambulatory monitor*" or "outpatient monitor*"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</w:tcPr>
          <w:p w14:paraId="2658A0FF" w14:textId="58C12213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61</w:t>
            </w:r>
          </w:p>
        </w:tc>
      </w:tr>
      <w:tr w:rsidR="00247099" w:rsidRPr="00247099" w14:paraId="6BB00BC7" w14:textId="77777777" w:rsidTr="00EE3AB0">
        <w:tc>
          <w:tcPr>
            <w:tcW w:w="576" w:type="dxa"/>
          </w:tcPr>
          <w:p w14:paraId="77467215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6</w:t>
            </w:r>
          </w:p>
        </w:tc>
        <w:tc>
          <w:tcPr>
            <w:tcW w:w="7459" w:type="dxa"/>
          </w:tcPr>
          <w:p w14:paraId="6493748E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icrocomput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* or smartphone*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</w:tcPr>
          <w:p w14:paraId="07EB5F34" w14:textId="04450E65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14</w:t>
            </w:r>
          </w:p>
        </w:tc>
      </w:tr>
      <w:tr w:rsidR="00247099" w:rsidRPr="00247099" w14:paraId="0DED98A0" w14:textId="77777777" w:rsidTr="00EE3AB0">
        <w:tc>
          <w:tcPr>
            <w:tcW w:w="576" w:type="dxa"/>
          </w:tcPr>
          <w:p w14:paraId="5BC0D2D8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7</w:t>
            </w:r>
          </w:p>
        </w:tc>
        <w:tc>
          <w:tcPr>
            <w:tcW w:w="7459" w:type="dxa"/>
          </w:tcPr>
          <w:p w14:paraId="0F65848F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("inertial measure* unit*" or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IMU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gyroscop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* or "smart watch*" or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pedomet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* or GPS or "smart phone*" or smartphone*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  <w:vAlign w:val="center"/>
          </w:tcPr>
          <w:p w14:paraId="449B1E7E" w14:textId="6845E3D9" w:rsidR="00247099" w:rsidRPr="00247099" w:rsidRDefault="00247099" w:rsidP="00ED22F5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88</w:t>
            </w:r>
          </w:p>
        </w:tc>
      </w:tr>
      <w:tr w:rsidR="00247099" w:rsidRPr="00247099" w14:paraId="3A195677" w14:textId="77777777" w:rsidTr="00EE3AB0">
        <w:tc>
          <w:tcPr>
            <w:tcW w:w="576" w:type="dxa"/>
          </w:tcPr>
          <w:p w14:paraId="6F04E539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8</w:t>
            </w:r>
          </w:p>
        </w:tc>
        <w:tc>
          <w:tcPr>
            <w:tcW w:w="7459" w:type="dxa"/>
          </w:tcPr>
          <w:p w14:paraId="29DAB744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7 or #8 or #9 or #10 or #11 or #12 or #13 or #14 or #15 or #16 or #17</w:t>
            </w:r>
          </w:p>
        </w:tc>
        <w:tc>
          <w:tcPr>
            <w:tcW w:w="1152" w:type="dxa"/>
          </w:tcPr>
          <w:p w14:paraId="46B57369" w14:textId="03AE98B6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7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11</w:t>
            </w:r>
          </w:p>
        </w:tc>
      </w:tr>
      <w:tr w:rsidR="00247099" w:rsidRPr="00247099" w14:paraId="404F2B25" w14:textId="77777777" w:rsidTr="00EE3AB0">
        <w:tc>
          <w:tcPr>
            <w:tcW w:w="576" w:type="dxa"/>
          </w:tcPr>
          <w:p w14:paraId="7916EC78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9</w:t>
            </w:r>
          </w:p>
        </w:tc>
        <w:tc>
          <w:tcPr>
            <w:tcW w:w="7459" w:type="dxa"/>
          </w:tcPr>
          <w:p w14:paraId="7F7A9E3E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6 and #18</w:t>
            </w:r>
          </w:p>
        </w:tc>
        <w:tc>
          <w:tcPr>
            <w:tcW w:w="1152" w:type="dxa"/>
          </w:tcPr>
          <w:p w14:paraId="1E15AB09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21</w:t>
            </w:r>
          </w:p>
        </w:tc>
      </w:tr>
      <w:tr w:rsidR="00247099" w:rsidRPr="00247099" w14:paraId="05EA23AF" w14:textId="77777777" w:rsidTr="00EE3AB0">
        <w:tc>
          <w:tcPr>
            <w:tcW w:w="576" w:type="dxa"/>
          </w:tcPr>
          <w:p w14:paraId="38371118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0</w:t>
            </w:r>
          </w:p>
        </w:tc>
        <w:tc>
          <w:tcPr>
            <w:tcW w:w="7459" w:type="dxa"/>
          </w:tcPr>
          <w:p w14:paraId="339799B7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Activities of Daily Living] explode all trees</w:t>
            </w:r>
          </w:p>
        </w:tc>
        <w:tc>
          <w:tcPr>
            <w:tcW w:w="1152" w:type="dxa"/>
          </w:tcPr>
          <w:p w14:paraId="59F0CCB5" w14:textId="5C42EDA6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18</w:t>
            </w:r>
          </w:p>
        </w:tc>
      </w:tr>
      <w:tr w:rsidR="00247099" w:rsidRPr="00247099" w14:paraId="403E582B" w14:textId="77777777" w:rsidTr="00EE3AB0">
        <w:tc>
          <w:tcPr>
            <w:tcW w:w="576" w:type="dxa"/>
          </w:tcPr>
          <w:p w14:paraId="0267A195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1</w:t>
            </w:r>
          </w:p>
        </w:tc>
        <w:tc>
          <w:tcPr>
            <w:tcW w:w="7459" w:type="dxa"/>
          </w:tcPr>
          <w:p w14:paraId="5CAE7CA9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adl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* or "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* of daily living"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</w:tcPr>
          <w:p w14:paraId="2CF14DB1" w14:textId="0EA3CFC6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84</w:t>
            </w:r>
          </w:p>
        </w:tc>
      </w:tr>
      <w:tr w:rsidR="00247099" w:rsidRPr="00247099" w14:paraId="696DA15D" w14:textId="77777777" w:rsidTr="00EE3AB0">
        <w:tc>
          <w:tcPr>
            <w:tcW w:w="576" w:type="dxa"/>
          </w:tcPr>
          <w:p w14:paraId="32C92D6F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2</w:t>
            </w:r>
          </w:p>
        </w:tc>
        <w:tc>
          <w:tcPr>
            <w:tcW w:w="7459" w:type="dxa"/>
          </w:tcPr>
          <w:p w14:paraId="6AE0BD8F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Exercise] explode all trees</w:t>
            </w:r>
          </w:p>
        </w:tc>
        <w:tc>
          <w:tcPr>
            <w:tcW w:w="1152" w:type="dxa"/>
          </w:tcPr>
          <w:p w14:paraId="4AD506AB" w14:textId="5C25290D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5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18</w:t>
            </w:r>
          </w:p>
        </w:tc>
      </w:tr>
      <w:tr w:rsidR="00247099" w:rsidRPr="00247099" w14:paraId="13E46011" w14:textId="77777777" w:rsidTr="00EE3AB0">
        <w:tc>
          <w:tcPr>
            <w:tcW w:w="576" w:type="dxa"/>
          </w:tcPr>
          <w:p w14:paraId="2DD4656C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3</w:t>
            </w:r>
          </w:p>
        </w:tc>
        <w:tc>
          <w:tcPr>
            <w:tcW w:w="7459" w:type="dxa"/>
          </w:tcPr>
          <w:p w14:paraId="4843A4A5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exercis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* or "physical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*" or walk* or resist* or aerobic* or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endur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ambulat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*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  <w:vAlign w:val="center"/>
          </w:tcPr>
          <w:p w14:paraId="6610218F" w14:textId="18A4B4A3" w:rsidR="00247099" w:rsidRPr="00247099" w:rsidRDefault="00247099" w:rsidP="00ED22F5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11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65</w:t>
            </w:r>
          </w:p>
        </w:tc>
      </w:tr>
      <w:tr w:rsidR="00247099" w:rsidRPr="00247099" w14:paraId="104FF7EE" w14:textId="77777777" w:rsidTr="00EE3AB0">
        <w:tc>
          <w:tcPr>
            <w:tcW w:w="576" w:type="dxa"/>
          </w:tcPr>
          <w:p w14:paraId="3B461BFB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4</w:t>
            </w:r>
          </w:p>
        </w:tc>
        <w:tc>
          <w:tcPr>
            <w:tcW w:w="7459" w:type="dxa"/>
          </w:tcPr>
          <w:p w14:paraId="0BAC41AE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 descriptor: [Gait] explode all trees</w:t>
            </w:r>
          </w:p>
        </w:tc>
        <w:tc>
          <w:tcPr>
            <w:tcW w:w="1152" w:type="dxa"/>
          </w:tcPr>
          <w:p w14:paraId="6A606D5A" w14:textId="3D66A9EF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75</w:t>
            </w:r>
          </w:p>
        </w:tc>
      </w:tr>
      <w:tr w:rsidR="00247099" w:rsidRPr="00247099" w14:paraId="0EF535E0" w14:textId="77777777" w:rsidTr="00EE3AB0">
        <w:tc>
          <w:tcPr>
            <w:tcW w:w="576" w:type="dxa"/>
          </w:tcPr>
          <w:p w14:paraId="66E71DF4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5</w:t>
            </w:r>
          </w:p>
        </w:tc>
        <w:tc>
          <w:tcPr>
            <w:tcW w:w="7459" w:type="dxa"/>
          </w:tcPr>
          <w:p w14:paraId="4B751832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(gait*):</w:t>
            </w:r>
            <w:proofErr w:type="spellStart"/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152" w:type="dxa"/>
          </w:tcPr>
          <w:p w14:paraId="662E07FC" w14:textId="01B28DB0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0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62</w:t>
            </w:r>
          </w:p>
        </w:tc>
      </w:tr>
      <w:tr w:rsidR="00247099" w:rsidRPr="00247099" w14:paraId="28B46AD0" w14:textId="77777777" w:rsidTr="00EE3AB0">
        <w:tc>
          <w:tcPr>
            <w:tcW w:w="576" w:type="dxa"/>
          </w:tcPr>
          <w:p w14:paraId="7020985B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6</w:t>
            </w:r>
          </w:p>
        </w:tc>
        <w:tc>
          <w:tcPr>
            <w:tcW w:w="7459" w:type="dxa"/>
          </w:tcPr>
          <w:p w14:paraId="2D81CDED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0 or #21 or #22 or #23 or #24 or #25</w:t>
            </w:r>
          </w:p>
        </w:tc>
        <w:tc>
          <w:tcPr>
            <w:tcW w:w="1152" w:type="dxa"/>
          </w:tcPr>
          <w:p w14:paraId="67C5C21B" w14:textId="39F23C74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23</w:t>
            </w:r>
            <w:r w:rsidR="00B423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743</w:t>
            </w:r>
          </w:p>
        </w:tc>
      </w:tr>
      <w:tr w:rsidR="00247099" w:rsidRPr="00247099" w14:paraId="216F8934" w14:textId="77777777" w:rsidTr="00EE3AB0">
        <w:tc>
          <w:tcPr>
            <w:tcW w:w="576" w:type="dxa"/>
          </w:tcPr>
          <w:p w14:paraId="2C7281B5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7</w:t>
            </w:r>
          </w:p>
        </w:tc>
        <w:tc>
          <w:tcPr>
            <w:tcW w:w="7459" w:type="dxa"/>
          </w:tcPr>
          <w:p w14:paraId="3FE6D5EB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19 and #26</w:t>
            </w:r>
          </w:p>
        </w:tc>
        <w:tc>
          <w:tcPr>
            <w:tcW w:w="1152" w:type="dxa"/>
          </w:tcPr>
          <w:p w14:paraId="15A9780F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02</w:t>
            </w:r>
          </w:p>
        </w:tc>
      </w:tr>
      <w:tr w:rsidR="00247099" w:rsidRPr="00247099" w14:paraId="40F6BBB3" w14:textId="77777777" w:rsidTr="00EE3AB0">
        <w:tc>
          <w:tcPr>
            <w:tcW w:w="576" w:type="dxa"/>
          </w:tcPr>
          <w:p w14:paraId="4EEF5ABE" w14:textId="77777777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#28</w:t>
            </w:r>
          </w:p>
        </w:tc>
        <w:tc>
          <w:tcPr>
            <w:tcW w:w="7459" w:type="dxa"/>
          </w:tcPr>
          <w:p w14:paraId="4F791678" w14:textId="1750A40A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#27 with Publication Year from </w:t>
            </w:r>
            <w:r w:rsidR="004C7DE9">
              <w:rPr>
                <w:rFonts w:ascii="Times New Roman" w:hAnsi="Times New Roman" w:cs="Times New Roman"/>
                <w:sz w:val="22"/>
                <w:szCs w:val="22"/>
              </w:rPr>
              <w:t xml:space="preserve">Jan </w:t>
            </w: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 xml:space="preserve">2010 to </w:t>
            </w:r>
            <w:r w:rsidR="004C7DE9">
              <w:rPr>
                <w:rFonts w:ascii="Times New Roman" w:hAnsi="Times New Roman" w:cs="Times New Roman"/>
                <w:sz w:val="22"/>
                <w:szCs w:val="22"/>
              </w:rPr>
              <w:t xml:space="preserve">Sep </w:t>
            </w:r>
            <w:r w:rsidRPr="00247099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152" w:type="dxa"/>
          </w:tcPr>
          <w:p w14:paraId="735FE590" w14:textId="3F75203B" w:rsidR="00247099" w:rsidRPr="00247099" w:rsidRDefault="00247099" w:rsidP="00F862FF">
            <w:pPr>
              <w:pStyle w:val="Plain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709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5</w:t>
            </w:r>
            <w:r w:rsidR="004C7DE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</w:tr>
    </w:tbl>
    <w:p w14:paraId="162DB27B" w14:textId="77777777" w:rsidR="00DD4C71" w:rsidRPr="00247099" w:rsidRDefault="00DD4C71">
      <w:pPr>
        <w:rPr>
          <w:rFonts w:ascii="Times New Roman" w:hAnsi="Times New Roman" w:cs="Times New Roman"/>
          <w:b/>
        </w:rPr>
      </w:pPr>
    </w:p>
    <w:p w14:paraId="77BA2F22" w14:textId="77777777" w:rsidR="00247099" w:rsidRDefault="00247099">
      <w:pPr>
        <w:rPr>
          <w:rFonts w:ascii="Times New Roman" w:hAnsi="Times New Roman" w:cs="Times New Roman"/>
          <w:b/>
        </w:rPr>
      </w:pPr>
    </w:p>
    <w:sectPr w:rsidR="00247099" w:rsidSect="003766D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B12E5E"/>
    <w:multiLevelType w:val="multilevel"/>
    <w:tmpl w:val="EB2A47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C71"/>
    <w:rsid w:val="00151463"/>
    <w:rsid w:val="00187036"/>
    <w:rsid w:val="001B6A5B"/>
    <w:rsid w:val="00247099"/>
    <w:rsid w:val="003766D1"/>
    <w:rsid w:val="003E0A5F"/>
    <w:rsid w:val="00421003"/>
    <w:rsid w:val="004C7DE9"/>
    <w:rsid w:val="004E2999"/>
    <w:rsid w:val="005E3BC1"/>
    <w:rsid w:val="005E4E00"/>
    <w:rsid w:val="00AF3B66"/>
    <w:rsid w:val="00B27174"/>
    <w:rsid w:val="00B4233D"/>
    <w:rsid w:val="00CA167E"/>
    <w:rsid w:val="00D0521A"/>
    <w:rsid w:val="00D53722"/>
    <w:rsid w:val="00DA00FE"/>
    <w:rsid w:val="00DD4C71"/>
    <w:rsid w:val="00E0137A"/>
    <w:rsid w:val="00E16841"/>
    <w:rsid w:val="00E549BA"/>
    <w:rsid w:val="00EB4924"/>
    <w:rsid w:val="00ED22F5"/>
    <w:rsid w:val="00EE3AB0"/>
    <w:rsid w:val="00F3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1147A"/>
  <w15:docId w15:val="{F200996A-FA1F-CE43-B693-6398FC270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9B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47099"/>
    <w:pPr>
      <w:spacing w:line="240" w:lineRule="auto"/>
    </w:pPr>
    <w:rPr>
      <w:rFonts w:ascii="Consolas" w:eastAsiaTheme="minorHAnsi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47099"/>
    <w:rPr>
      <w:rFonts w:ascii="Consolas" w:eastAsiaTheme="minorHAnsi" w:hAnsi="Consolas" w:cs="Consolas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247099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05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D05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7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n Abirami A.</cp:lastModifiedBy>
  <cp:revision>15</cp:revision>
  <dcterms:created xsi:type="dcterms:W3CDTF">2021-04-05T19:16:00Z</dcterms:created>
  <dcterms:modified xsi:type="dcterms:W3CDTF">2021-04-09T05:11:00Z</dcterms:modified>
</cp:coreProperties>
</file>